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4928A" w14:textId="1F89B817" w:rsidR="008B7EC6" w:rsidRPr="000A2D2B" w:rsidRDefault="008B7EC6" w:rsidP="008B7EC6">
      <w:pPr>
        <w:rPr>
          <w:rFonts w:ascii="Times New Roman" w:hAnsi="Times New Roman" w:cs="Times New Roman"/>
          <w:sz w:val="24"/>
          <w:szCs w:val="24"/>
        </w:rPr>
      </w:pPr>
      <w:r w:rsidRPr="000A2D2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3450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2D2B">
        <w:rPr>
          <w:rFonts w:ascii="Times New Roman" w:hAnsi="Times New Roman" w:cs="Times New Roman"/>
          <w:b/>
          <w:bCs/>
          <w:sz w:val="24"/>
          <w:szCs w:val="24"/>
        </w:rPr>
        <w:t xml:space="preserve">. Parkinson’s medication Read Codes used to exclude those with co-morbid dystonia </w:t>
      </w:r>
      <w:proofErr w:type="gramStart"/>
      <w:r w:rsidRPr="000A2D2B">
        <w:rPr>
          <w:rFonts w:ascii="Times New Roman" w:hAnsi="Times New Roman" w:cs="Times New Roman"/>
          <w:b/>
          <w:bCs/>
          <w:sz w:val="24"/>
          <w:szCs w:val="24"/>
        </w:rPr>
        <w:t>diagnoses</w:t>
      </w:r>
      <w:proofErr w:type="gramEnd"/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8B7EC6" w:rsidRPr="000A2D2B" w14:paraId="445EC31A" w14:textId="77777777" w:rsidTr="00ED3A7E">
        <w:tc>
          <w:tcPr>
            <w:tcW w:w="6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3C267CEB" w14:textId="77777777" w:rsidR="008B7EC6" w:rsidRPr="000A2D2B" w:rsidRDefault="008B7EC6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Parkinson’s medication</w:t>
            </w:r>
          </w:p>
        </w:tc>
        <w:tc>
          <w:tcPr>
            <w:tcW w:w="69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B931379" w14:textId="77777777" w:rsidR="008B7EC6" w:rsidRPr="000A2D2B" w:rsidRDefault="008B7EC6" w:rsidP="00ED3A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sz w:val="20"/>
                <w:szCs w:val="20"/>
              </w:rPr>
              <w:t>Read code</w:t>
            </w:r>
          </w:p>
        </w:tc>
      </w:tr>
      <w:tr w:rsidR="008B7EC6" w:rsidRPr="000A2D2B" w14:paraId="584283D1" w14:textId="77777777" w:rsidTr="00ED3A7E">
        <w:tc>
          <w:tcPr>
            <w:tcW w:w="697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26F947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NTADINE HYDROCHLORIDE 50mg/5mL syrup</w:t>
            </w:r>
          </w:p>
        </w:tc>
        <w:tc>
          <w:tcPr>
            <w:tcW w:w="6974" w:type="dxa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A0434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4.</w:t>
            </w:r>
          </w:p>
        </w:tc>
      </w:tr>
      <w:tr w:rsidR="008B7EC6" w:rsidRPr="000A2D2B" w14:paraId="3480694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AC7C52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NTADINE HYDROCHLORIDE 10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E3A6B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z.</w:t>
            </w:r>
          </w:p>
        </w:tc>
      </w:tr>
      <w:tr w:rsidR="008B7EC6" w:rsidRPr="000A2D2B" w14:paraId="3D53917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D532FE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METREL [PARK] 10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B62188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1.</w:t>
            </w:r>
          </w:p>
        </w:tc>
      </w:tr>
      <w:tr w:rsidR="008B7EC6" w:rsidRPr="000A2D2B" w14:paraId="3FC25B3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A00525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MMETREL [PARK] 50mg/5mL syrup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963410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2.</w:t>
            </w:r>
          </w:p>
        </w:tc>
      </w:tr>
      <w:tr w:rsidR="008B7EC6" w:rsidRPr="000A2D2B" w14:paraId="059C6FD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E325D9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MANTADINE 10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3D596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43.</w:t>
            </w:r>
          </w:p>
        </w:tc>
      </w:tr>
      <w:tr w:rsidR="008B7EC6" w:rsidRPr="000A2D2B" w14:paraId="17092A0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7B11E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ARLODEL [PARK]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56B78E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1.</w:t>
            </w:r>
          </w:p>
        </w:tc>
      </w:tr>
      <w:tr w:rsidR="008B7EC6" w:rsidRPr="000A2D2B" w14:paraId="3A9C8CB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59E23A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ARLODEL [PARK] 2.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CAF16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2.</w:t>
            </w:r>
          </w:p>
        </w:tc>
      </w:tr>
      <w:tr w:rsidR="008B7EC6" w:rsidRPr="000A2D2B" w14:paraId="49E0D8A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CED8B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LODEL [PARK] 5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5DB47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3.</w:t>
            </w:r>
          </w:p>
        </w:tc>
      </w:tr>
      <w:tr w:rsidR="008B7EC6" w:rsidRPr="000A2D2B" w14:paraId="1010B6B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1E3502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LODEL [PARK] 1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8870D2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4.</w:t>
            </w:r>
          </w:p>
        </w:tc>
      </w:tr>
      <w:tr w:rsidR="008B7EC6" w:rsidRPr="000A2D2B" w14:paraId="47D34F8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C3D3AC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ARLODEL STARTER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404D10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5.</w:t>
            </w:r>
          </w:p>
        </w:tc>
      </w:tr>
      <w:tr w:rsidR="008B7EC6" w:rsidRPr="000A2D2B" w14:paraId="5F9387A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09E0BE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OCRIPTINE [PARK]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A3ADF4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6.</w:t>
            </w:r>
          </w:p>
        </w:tc>
      </w:tr>
      <w:tr w:rsidR="008B7EC6" w:rsidRPr="000A2D2B" w14:paraId="06833CF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C7A64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OCRIPTINE [PARK] 5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B42A36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7.</w:t>
            </w:r>
          </w:p>
        </w:tc>
      </w:tr>
      <w:tr w:rsidR="008B7EC6" w:rsidRPr="000A2D2B" w14:paraId="6FA6F6E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3C6E9C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OCRIPTINE 2.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0388E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y.</w:t>
            </w:r>
          </w:p>
        </w:tc>
      </w:tr>
      <w:tr w:rsidR="008B7EC6" w:rsidRPr="000A2D2B" w14:paraId="25B2340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359F91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OMOCRIPTINE 10mg capsul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B5E22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5z.</w:t>
            </w:r>
          </w:p>
        </w:tc>
      </w:tr>
      <w:tr w:rsidR="008B7EC6" w:rsidRPr="000A2D2B" w14:paraId="1970A11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08206E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DEPRYL 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4F54A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1.</w:t>
            </w:r>
          </w:p>
        </w:tc>
      </w:tr>
      <w:tr w:rsidR="008B7EC6" w:rsidRPr="000A2D2B" w14:paraId="397D6AD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0E05E8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DEPRYL 1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A960D0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2.</w:t>
            </w:r>
          </w:p>
        </w:tc>
      </w:tr>
      <w:tr w:rsidR="008B7EC6" w:rsidRPr="000A2D2B" w14:paraId="4A5EC58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7818D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ELDEPRYL 10mg/5mL syrup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95DB11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3.</w:t>
            </w:r>
          </w:p>
        </w:tc>
      </w:tr>
      <w:tr w:rsidR="008B7EC6" w:rsidRPr="000A2D2B" w14:paraId="30CF3CC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0CC722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VIVAPRYL 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453A0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4.</w:t>
            </w:r>
          </w:p>
        </w:tc>
      </w:tr>
      <w:tr w:rsidR="008B7EC6" w:rsidRPr="000A2D2B" w14:paraId="529F29C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95ADD1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VIVAPRYL 1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DE12D9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5.</w:t>
            </w:r>
          </w:p>
        </w:tc>
      </w:tr>
      <w:tr w:rsidR="008B7EC6" w:rsidRPr="000A2D2B" w14:paraId="29E4670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F12F0B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STILLINE 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AA720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6.</w:t>
            </w:r>
          </w:p>
        </w:tc>
      </w:tr>
      <w:tr w:rsidR="008B7EC6" w:rsidRPr="000A2D2B" w14:paraId="08F2C61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A5263F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STILLINE 1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5D2F44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7.</w:t>
            </w:r>
          </w:p>
        </w:tc>
      </w:tr>
      <w:tr w:rsidR="008B7EC6" w:rsidRPr="000A2D2B" w14:paraId="450820D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4A699A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ENTRAPRYL 5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6617D1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8.</w:t>
            </w:r>
          </w:p>
        </w:tc>
      </w:tr>
      <w:tr w:rsidR="008B7EC6" w:rsidRPr="000A2D2B" w14:paraId="2AE1841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E090E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ENTRAPRYL 10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23BB9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9.</w:t>
            </w:r>
          </w:p>
        </w:tc>
      </w:tr>
      <w:tr w:rsidR="008B7EC6" w:rsidRPr="000A2D2B" w14:paraId="0361284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959BE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ENTRAPRYL 10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E8AF18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9.</w:t>
            </w:r>
          </w:p>
        </w:tc>
      </w:tr>
      <w:tr w:rsidR="008B7EC6" w:rsidRPr="000A2D2B" w14:paraId="079900C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5404C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ELAPAR 1.2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F47912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A.</w:t>
            </w:r>
          </w:p>
        </w:tc>
      </w:tr>
      <w:tr w:rsidR="008B7EC6" w:rsidRPr="000A2D2B" w14:paraId="3D9F0C6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BFAA3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GILINE HYDROCHLORIDE 1.2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AF0A96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w.</w:t>
            </w:r>
          </w:p>
        </w:tc>
      </w:tr>
      <w:tr w:rsidR="008B7EC6" w:rsidRPr="000A2D2B" w14:paraId="2EF07CE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9AC02F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GILINE HYDROCHLORIDE 10mg/5mL syrup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6FBA4D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x.</w:t>
            </w:r>
          </w:p>
        </w:tc>
      </w:tr>
      <w:tr w:rsidR="008B7EC6" w:rsidRPr="000A2D2B" w14:paraId="0F355F1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F4F38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GILINE HYDROCHLORIDE 1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2303A3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y.</w:t>
            </w:r>
          </w:p>
        </w:tc>
      </w:tr>
      <w:tr w:rsidR="008B7EC6" w:rsidRPr="000A2D2B" w14:paraId="69C8D04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8CCCE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EGILINE HYDROCHLORIDE 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D9E379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6z.</w:t>
            </w:r>
          </w:p>
        </w:tc>
      </w:tr>
      <w:tr w:rsidR="008B7EC6" w:rsidRPr="000A2D2B" w14:paraId="1C034BF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EC692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URIDE 20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38AB9B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71.</w:t>
            </w:r>
          </w:p>
        </w:tc>
      </w:tr>
      <w:tr w:rsidR="008B7EC6" w:rsidRPr="000A2D2B" w14:paraId="72C6B40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5861C3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REVANIL 20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F47F5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72.</w:t>
            </w:r>
          </w:p>
        </w:tc>
      </w:tr>
      <w:tr w:rsidR="008B7EC6" w:rsidRPr="000A2D2B" w14:paraId="4ABF318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F6497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GOLIDE 5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26C2B2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1.</w:t>
            </w:r>
          </w:p>
        </w:tc>
      </w:tr>
      <w:tr w:rsidR="008B7EC6" w:rsidRPr="000A2D2B" w14:paraId="7910469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3DB1BA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GOLIDE 25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7BF82F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2.</w:t>
            </w:r>
          </w:p>
        </w:tc>
      </w:tr>
      <w:tr w:rsidR="008B7EC6" w:rsidRPr="000A2D2B" w14:paraId="2278408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0723C8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GOLIDE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9879BF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3.</w:t>
            </w:r>
          </w:p>
        </w:tc>
      </w:tr>
      <w:tr w:rsidR="008B7EC6" w:rsidRPr="000A2D2B" w14:paraId="0CA44E9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A507DD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ERGOLIDE 50micrograms+250micrograms tablet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CF98D0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9.</w:t>
            </w:r>
          </w:p>
        </w:tc>
      </w:tr>
      <w:tr w:rsidR="008B7EC6" w:rsidRPr="000A2D2B" w14:paraId="4FC0322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67B2E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GOLIDE 50micrograms tablet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34601C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8.</w:t>
            </w:r>
          </w:p>
        </w:tc>
      </w:tr>
      <w:tr w:rsidR="008B7EC6" w:rsidRPr="000A2D2B" w14:paraId="54BADD0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50AE6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ELANCE 5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13E792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4.</w:t>
            </w:r>
          </w:p>
        </w:tc>
      </w:tr>
      <w:tr w:rsidR="008B7EC6" w:rsidRPr="000A2D2B" w14:paraId="5A97BD0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BE4C2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ELANCE 25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27C6E1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5.</w:t>
            </w:r>
          </w:p>
        </w:tc>
      </w:tr>
      <w:tr w:rsidR="008B7EC6" w:rsidRPr="000A2D2B" w14:paraId="115ADE4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A3C4FA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ELANCE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C8686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6.</w:t>
            </w:r>
          </w:p>
        </w:tc>
      </w:tr>
      <w:tr w:rsidR="008B7EC6" w:rsidRPr="000A2D2B" w14:paraId="1B6A4CA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60D80D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ANCE 50micrograms tablet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13888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7.</w:t>
            </w:r>
          </w:p>
        </w:tc>
      </w:tr>
      <w:tr w:rsidR="008B7EC6" w:rsidRPr="000A2D2B" w14:paraId="08B3FE4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0BB52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ANCE 50micrograms+250micrograms tablet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431772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8A.</w:t>
            </w:r>
          </w:p>
        </w:tc>
      </w:tr>
      <w:tr w:rsidR="008B7EC6" w:rsidRPr="000A2D2B" w14:paraId="3FC746B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C2F136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BRITAJECT 20mg/2mL injectio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50945C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1.</w:t>
            </w:r>
          </w:p>
        </w:tc>
      </w:tr>
      <w:tr w:rsidR="008B7EC6" w:rsidRPr="000A2D2B" w14:paraId="7B26B18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F0259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MORPHINE HYDROCHLORIDE 20mg/2mL injectio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9DE95D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2.</w:t>
            </w:r>
          </w:p>
        </w:tc>
      </w:tr>
      <w:tr w:rsidR="008B7EC6" w:rsidRPr="000A2D2B" w14:paraId="73661C0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75FEE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BRITAJECT 50mg/5mL injectio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7C1DDC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3.</w:t>
            </w:r>
          </w:p>
        </w:tc>
      </w:tr>
      <w:tr w:rsidR="008B7EC6" w:rsidRPr="000A2D2B" w14:paraId="116D0E6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4DC7E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MORPHINE HYDROCHLORIDE 50mg/5mL injectio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5FACBE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4.</w:t>
            </w:r>
          </w:p>
        </w:tc>
      </w:tr>
      <w:tr w:rsidR="008B7EC6" w:rsidRPr="000A2D2B" w14:paraId="4850001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CD27D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MORPHINE HYDROCHLORIDE 30mg/3mL prefilled pe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7ED22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5.</w:t>
            </w:r>
          </w:p>
        </w:tc>
      </w:tr>
      <w:tr w:rsidR="008B7EC6" w:rsidRPr="000A2D2B" w14:paraId="02146DF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0209D3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TAJECT 30mg/3mL prefilled pe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3B400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6.</w:t>
            </w:r>
          </w:p>
        </w:tc>
      </w:tr>
      <w:tr w:rsidR="008B7EC6" w:rsidRPr="000A2D2B" w14:paraId="2703D42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4CA73C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-GO 20mg/2mL injectio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5C80F6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7.</w:t>
            </w:r>
          </w:p>
        </w:tc>
      </w:tr>
      <w:tr w:rsidR="008B7EC6" w:rsidRPr="000A2D2B" w14:paraId="62D1699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EEF86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-GO 50mg/5mL injectio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2BC09D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8.</w:t>
            </w:r>
          </w:p>
        </w:tc>
      </w:tr>
      <w:tr w:rsidR="008B7EC6" w:rsidRPr="000A2D2B" w14:paraId="494B7BF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CBED4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-GO 30mg/3mL prefilled pen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5B154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9.</w:t>
            </w:r>
          </w:p>
        </w:tc>
      </w:tr>
      <w:tr w:rsidR="008B7EC6" w:rsidRPr="000A2D2B" w14:paraId="1BF23CB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FDF774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-GO PFS 50mg/10mL injection solution prefilled syringe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AF0337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A.</w:t>
            </w:r>
          </w:p>
        </w:tc>
      </w:tr>
      <w:tr w:rsidR="008B7EC6" w:rsidRPr="000A2D2B" w14:paraId="5B35210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70FD0A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MORPHINE HYDROCHLORIDE 50mg/10mL prefilled syringe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C596B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9z.</w:t>
            </w:r>
          </w:p>
        </w:tc>
      </w:tr>
      <w:tr w:rsidR="008B7EC6" w:rsidRPr="000A2D2B" w14:paraId="1AC69AC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4135A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0.2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0B42A4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1.</w:t>
            </w:r>
          </w:p>
        </w:tc>
      </w:tr>
      <w:tr w:rsidR="008B7EC6" w:rsidRPr="000A2D2B" w14:paraId="575AA23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02C3B2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E6265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2.</w:t>
            </w:r>
          </w:p>
        </w:tc>
      </w:tr>
      <w:tr w:rsidR="008B7EC6" w:rsidRPr="000A2D2B" w14:paraId="1B4F5E5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0CF49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2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0F0C1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3.</w:t>
            </w:r>
          </w:p>
        </w:tc>
      </w:tr>
      <w:tr w:rsidR="008B7EC6" w:rsidRPr="000A2D2B" w14:paraId="5F6BACA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EE2175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A6ADF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4.</w:t>
            </w:r>
          </w:p>
        </w:tc>
      </w:tr>
      <w:tr w:rsidR="008B7EC6" w:rsidRPr="000A2D2B" w14:paraId="3B50FCD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0CB3BB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REQUIP 0.2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FBDB18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5.</w:t>
            </w:r>
          </w:p>
        </w:tc>
      </w:tr>
      <w:tr w:rsidR="008B7EC6" w:rsidRPr="000A2D2B" w14:paraId="34F5985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00615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2A2A73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6.</w:t>
            </w:r>
          </w:p>
        </w:tc>
      </w:tr>
      <w:tr w:rsidR="008B7EC6" w:rsidRPr="000A2D2B" w14:paraId="7FB0EF0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E1ED4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2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2591CC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7.</w:t>
            </w:r>
          </w:p>
        </w:tc>
      </w:tr>
      <w:tr w:rsidR="008B7EC6" w:rsidRPr="000A2D2B" w14:paraId="6D273D53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CED45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5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B587C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8.</w:t>
            </w:r>
          </w:p>
        </w:tc>
      </w:tr>
      <w:tr w:rsidR="008B7EC6" w:rsidRPr="000A2D2B" w14:paraId="52EF5A4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5689D6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250micrograms+500micrograms+1000micrograms tablet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96B42D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9.</w:t>
            </w:r>
          </w:p>
        </w:tc>
      </w:tr>
      <w:tr w:rsidR="008B7EC6" w:rsidRPr="000A2D2B" w14:paraId="22DDB69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367A73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INIX XL 3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A86DD1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A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8C98E8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B1BD7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INIX XL 4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3BDF0B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B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2947BB7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76E95D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INIX XL 6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877DC3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C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61F724B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FEE9DF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INIX XL 8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02EE43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D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6329357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1488CE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500micrograms+1mg+2mg tablets follow on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752162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a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2B0A34C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F4881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tablet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14E7B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b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A34AB8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97228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tablets follow-on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E13D73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c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D39005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1A5439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RTREL 2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C1FDB9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d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EE5D79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ECF999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50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4443B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e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4E7D971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28C59C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DARTREL 50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D5C06C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f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722978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31A95F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XL 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DF6FBB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g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7403A7E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51C1B5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XL 4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251B7C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h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1AE96F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B4D309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QUIP XL 8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4F063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i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499AC81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E26F0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6CB201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j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1E41E6D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1FA8A2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4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938AD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k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CC4EEA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141C1A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8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2AF5E6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l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4D05C0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A05669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INEX XL 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C3CD55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m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6FECCD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866EC4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INEX XL 4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F825B8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n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2DA8F84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805632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INEX XL 8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1B952C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o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6FFEC59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48A14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ONER XL 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607F4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p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10DB0DF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F0128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ONER XL 3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40437B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q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B2A2BF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EB2F74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3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2C503A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r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6274591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E52D7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ONER XL 4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0D474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s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664C235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8BA41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ONER XL 6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222E0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t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E30E20B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1F5DE2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PINIROLE 6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057AA6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u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475FB45E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45CBBC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PONER XL 8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9C9DD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v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A77ECB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D9758A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MPART XL 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2301A9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w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4E23205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C1F43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MPART XL 4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CC1B40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x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DEEF8E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49BA5B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MPART XL 8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231DCC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y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7646056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3CFD4D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PINIX XL 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7251FE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Az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7A453B2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749755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ERGOLINE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27647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B1.</w:t>
            </w:r>
          </w:p>
        </w:tc>
      </w:tr>
      <w:tr w:rsidR="008B7EC6" w:rsidRPr="000A2D2B" w14:paraId="6C793DB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CFB744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ERGOLINE 2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5A7ABD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B2.</w:t>
            </w:r>
          </w:p>
        </w:tc>
      </w:tr>
      <w:tr w:rsidR="008B7EC6" w:rsidRPr="000A2D2B" w14:paraId="4083E78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24155B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ERGOLINE 4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815AC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B3.</w:t>
            </w:r>
          </w:p>
        </w:tc>
      </w:tr>
      <w:tr w:rsidR="008B7EC6" w:rsidRPr="000A2D2B" w14:paraId="09E0ADB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F55D3C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SER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AA93EF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B4.</w:t>
            </w:r>
          </w:p>
        </w:tc>
      </w:tr>
      <w:tr w:rsidR="008B7EC6" w:rsidRPr="000A2D2B" w14:paraId="4237E15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75439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BASER 2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AE9FD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B5.</w:t>
            </w:r>
          </w:p>
        </w:tc>
      </w:tr>
      <w:tr w:rsidR="008B7EC6" w:rsidRPr="000A2D2B" w14:paraId="78DCAAB5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CC8A5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CABASER 4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5E40D3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B6.</w:t>
            </w:r>
          </w:p>
        </w:tc>
      </w:tr>
      <w:tr w:rsidR="008B7EC6" w:rsidRPr="000A2D2B" w14:paraId="59972D1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48DE1E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LCAPONE 1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21F65F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C1.</w:t>
            </w:r>
          </w:p>
        </w:tc>
      </w:tr>
      <w:tr w:rsidR="008B7EC6" w:rsidRPr="000A2D2B" w14:paraId="15077CA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7A990F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TOL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F2B23C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C2.</w:t>
            </w:r>
          </w:p>
        </w:tc>
      </w:tr>
      <w:tr w:rsidR="008B7EC6" w:rsidRPr="000A2D2B" w14:paraId="78DC0B8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45EED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MAR 1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4E824E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C3.</w:t>
            </w:r>
          </w:p>
        </w:tc>
      </w:tr>
      <w:tr w:rsidR="008B7EC6" w:rsidRPr="000A2D2B" w14:paraId="3D885B5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CB4206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TASMAR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54CC75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C4.</w:t>
            </w:r>
          </w:p>
        </w:tc>
      </w:tr>
      <w:tr w:rsidR="008B7EC6" w:rsidRPr="000A2D2B" w14:paraId="45A4DD4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3246F9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CAPONE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7DAF2E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D1.</w:t>
            </w:r>
          </w:p>
        </w:tc>
      </w:tr>
      <w:tr w:rsidR="008B7EC6" w:rsidRPr="000A2D2B" w14:paraId="4AA3CDE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0CA05C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TESS 200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14D398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D2.</w:t>
            </w:r>
          </w:p>
        </w:tc>
      </w:tr>
      <w:tr w:rsidR="008B7EC6" w:rsidRPr="000A2D2B" w14:paraId="32E2231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91EC7B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ILECT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CDFDB0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F1.</w:t>
            </w:r>
          </w:p>
        </w:tc>
      </w:tr>
      <w:tr w:rsidR="008B7EC6" w:rsidRPr="000A2D2B" w14:paraId="610A81C4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69D05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AGILINE 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E6AC4B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Fz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6E6A22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B2126D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PRO 2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1DB58B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1.</w:t>
            </w:r>
          </w:p>
        </w:tc>
      </w:tr>
      <w:tr w:rsidR="008B7EC6" w:rsidRPr="000A2D2B" w14:paraId="6C01068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8E82F0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PRO 4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E61E0F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2.</w:t>
            </w:r>
          </w:p>
        </w:tc>
      </w:tr>
      <w:tr w:rsidR="008B7EC6" w:rsidRPr="000A2D2B" w14:paraId="471EBF5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E6440D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EUPRO 6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7190D4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3.</w:t>
            </w:r>
          </w:p>
        </w:tc>
      </w:tr>
      <w:tr w:rsidR="008B7EC6" w:rsidRPr="000A2D2B" w14:paraId="396B19F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19F846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PRO 8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FA78A2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4.</w:t>
            </w:r>
          </w:p>
        </w:tc>
      </w:tr>
      <w:tr w:rsidR="008B7EC6" w:rsidRPr="000A2D2B" w14:paraId="7377517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CCFCEF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PRO transdermal patche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B443A2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5.</w:t>
            </w:r>
          </w:p>
        </w:tc>
      </w:tr>
      <w:tr w:rsidR="008B7EC6" w:rsidRPr="000A2D2B" w14:paraId="1B83797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37C382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PRO 1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F8279B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6.</w:t>
            </w:r>
          </w:p>
        </w:tc>
      </w:tr>
      <w:tr w:rsidR="008B7EC6" w:rsidRPr="000A2D2B" w14:paraId="1681F7A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DD8390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PRO 3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10971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7.</w:t>
            </w:r>
          </w:p>
        </w:tc>
      </w:tr>
      <w:tr w:rsidR="008B7EC6" w:rsidRPr="000A2D2B" w14:paraId="2AD7A3A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06530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IGOTINE 3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ACF8F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t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6B4F7D9B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DAEE13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IGOTINE 1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902CBC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u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07EC07E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392A2F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IGOTINE 2mg+4mg+6mg+8mg/24hours transdermal patches starter pack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B838B2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v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276FB4F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9AB93B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IGOTINE 8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4F9E1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w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23AD93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37D2EF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IGOTINE 6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47F49B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x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749E050F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6AC5C50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IGOTINE 4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D5E458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y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791504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D35196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TIGOTINE 2mg/24hours transdermal patche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91CF93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Gz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4241E7F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CC18E7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88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82F01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1.</w:t>
            </w:r>
          </w:p>
        </w:tc>
      </w:tr>
      <w:tr w:rsidR="008B7EC6" w:rsidRPr="000A2D2B" w14:paraId="065C3C3C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56BE1D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18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6C4C8E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2.</w:t>
            </w:r>
          </w:p>
        </w:tc>
      </w:tr>
      <w:tr w:rsidR="008B7EC6" w:rsidRPr="000A2D2B" w14:paraId="18F6777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B7F760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70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3DEE4A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3.</w:t>
            </w:r>
          </w:p>
        </w:tc>
      </w:tr>
      <w:tr w:rsidR="008B7EC6" w:rsidRPr="000A2D2B" w14:paraId="6F36FCE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250FA4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35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79F240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4.</w:t>
            </w:r>
          </w:p>
        </w:tc>
      </w:tr>
      <w:tr w:rsidR="008B7EC6" w:rsidRPr="000A2D2B" w14:paraId="170E8B1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B90551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260micrograms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B1D889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5.</w:t>
            </w:r>
          </w:p>
        </w:tc>
      </w:tr>
      <w:tr w:rsidR="008B7EC6" w:rsidRPr="000A2D2B" w14:paraId="4617B0B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3F995BE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520micrograms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8F264F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6.</w:t>
            </w:r>
          </w:p>
        </w:tc>
      </w:tr>
      <w:tr w:rsidR="008B7EC6" w:rsidRPr="000A2D2B" w14:paraId="25FB66B2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5E25E2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1.05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42CE9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7.</w:t>
            </w:r>
          </w:p>
        </w:tc>
      </w:tr>
      <w:tr w:rsidR="008B7EC6" w:rsidRPr="000A2D2B" w14:paraId="51E575D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89F8239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2.1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A538A1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8.</w:t>
            </w:r>
          </w:p>
        </w:tc>
      </w:tr>
      <w:tr w:rsidR="008B7EC6" w:rsidRPr="000A2D2B" w14:paraId="295D6756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AE678A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3.15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6AF2CF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9.</w:t>
            </w:r>
          </w:p>
        </w:tc>
      </w:tr>
      <w:tr w:rsidR="008B7EC6" w:rsidRPr="000A2D2B" w14:paraId="3A4E4B2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F52130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1.57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AB0C3A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A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02D5BF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68A642E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APEXIN 2.6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D617E0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B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9F1349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72CEE4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1.1mg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1BD65A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o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C5A919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57B9A5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2.62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1DCBD64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p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2557CB3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7990868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1.57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886C59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q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7BAA4C5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41BB2C8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3.15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A6662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r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597F374A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F3FCC2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2.1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5D8885B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s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DE5211D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079025B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1.05mg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D5C02D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t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1BE0424B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A3406EA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520micrograms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8FA0D62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u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1E012F67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055BFAFC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260micrograms m/r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34B850D1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v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3540D4F9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E845537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35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5C5EDCF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w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02F544E8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33725D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88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45B319E5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x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7BF62FF0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16611C2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18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14:paraId="26829E0D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y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8B7EC6" w:rsidRPr="000A2D2B" w14:paraId="12C0A131" w14:textId="77777777" w:rsidTr="00ED3A7E">
        <w:tc>
          <w:tcPr>
            <w:tcW w:w="697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E99F483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AMIPEXOLE 700micrograms tablets</w:t>
            </w:r>
          </w:p>
        </w:tc>
        <w:tc>
          <w:tcPr>
            <w:tcW w:w="697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34615D6" w14:textId="77777777" w:rsidR="008B7EC6" w:rsidRPr="000A2D2B" w:rsidRDefault="008B7EC6" w:rsidP="00ED3A7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qEz</w:t>
            </w:r>
            <w:proofErr w:type="spellEnd"/>
            <w:r w:rsidRPr="000A2D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F495380" w14:textId="02F47E3D" w:rsidR="000434FB" w:rsidRDefault="008B7EC6">
      <w:r w:rsidRPr="000A2D2B">
        <w:rPr>
          <w:rFonts w:ascii="Times New Roman" w:hAnsi="Times New Roman" w:cs="Times New Roman"/>
          <w:b/>
          <w:sz w:val="20"/>
          <w:szCs w:val="20"/>
        </w:rPr>
        <w:br w:type="page"/>
      </w:r>
    </w:p>
    <w:sectPr w:rsidR="000434FB" w:rsidSect="008B7E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EC6"/>
    <w:rsid w:val="000434FB"/>
    <w:rsid w:val="008B7EC6"/>
    <w:rsid w:val="00B3450B"/>
    <w:rsid w:val="00C631F4"/>
    <w:rsid w:val="00D3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D8EFC"/>
  <w15:chartTrackingRefBased/>
  <w15:docId w15:val="{369FBD11-C99B-483D-9B1D-9A3762F1F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EC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2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4</cp:revision>
  <dcterms:created xsi:type="dcterms:W3CDTF">2021-06-01T14:13:00Z</dcterms:created>
  <dcterms:modified xsi:type="dcterms:W3CDTF">2021-07-19T08:48:00Z</dcterms:modified>
</cp:coreProperties>
</file>